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95A" w:rsidRPr="0080495A" w:rsidRDefault="0080495A" w:rsidP="0080495A">
      <w:pPr>
        <w:jc w:val="center"/>
        <w:rPr>
          <w:b/>
        </w:rPr>
      </w:pPr>
      <w:r w:rsidRPr="0080495A">
        <w:rPr>
          <w:b/>
        </w:rPr>
        <w:t>Supplementary Materials</w:t>
      </w:r>
    </w:p>
    <w:p w:rsidR="0082274D" w:rsidRDefault="0082274D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>
                <wp:simplePos x="0" y="0"/>
                <wp:positionH relativeFrom="column">
                  <wp:posOffset>-32113</wp:posOffset>
                </wp:positionH>
                <wp:positionV relativeFrom="paragraph">
                  <wp:posOffset>945334</wp:posOffset>
                </wp:positionV>
                <wp:extent cx="352425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1445" w:rsidRPr="007F1445" w:rsidRDefault="007F1445">
                            <w:r w:rsidRPr="007F1445"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.55pt;margin-top:74.45pt;width:27.7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B2KDAIAAPQDAAAOAAAAZHJzL2Uyb0RvYy54bWysU9uO2yAQfa/Uf0C8N77U2YsVZ7XdbapK&#10;24u02w/AGMeowFAgsdOv74Cz2Wj7VpUHBMzMmTlnhtXNpBXZC+clmIYWi5wSYTh00mwb+uNp8+6K&#10;Eh+Y6ZgCIxp6EJ7erN++WY22FiUMoDrhCIIYX4+2oUMIts4yzwehmV+AFQaNPTjNAl7dNuscGxFd&#10;q6zM84tsBNdZB1x4j6/3s5GuE37fCx6+9b0XgaiGYm0h7S7tbdyz9YrVW8fsIPmxDPYPVWgmDSY9&#10;Qd2zwMjOyb+gtOQOPPRhwUFn0PeSi8QB2RT5KzaPA7MicUFxvD3J5P8fLP+6/+6I7BpaFpeUGKax&#10;SU9iCuQDTKSM+ozW1+j2aNExTPiMfU5cvX0A/tMTA3cDM1tx6xyMg2Ad1lfEyOwsdMbxEaQdv0CH&#10;adguQAKaeqejeCgHQXTs0+HUm1gKx8f3y7Iql5RwNBVVXl2UqXkZq5+jrfPhkwBN4qGhDnuf0Nn+&#10;wYdYDaufXWIyAxupVOq/MmRs6PUS8V9ZtAw4nkrqhl7lcc0DE0l+NF0KDkyq+YwJlDmyjkRnymFq&#10;J3SMUrTQHZC/g3kM8dvgYQD3m5IRR7Ch/teOOUGJ+mxQw+uiquLMpku1vETGxJ1b2nMLMxyhGhoo&#10;mY93Ic15ZOTtLWq9kUmGl0qOteJoJXWO3yDO7vk9eb181vUfAAAA//8DAFBLAwQUAAYACAAAACEA&#10;TU1XxN8AAAAJAQAADwAAAGRycy9kb3ducmV2LnhtbEyPwU7DMAyG70i8Q2QkblvSsbGtazpNaBtH&#10;YFScsya0FY0TJVlX3h5zgqPtT7+/v9iOtmeDCbFzKCGbCmAGa6c7bCRU74fJClhMCrXqHRoJ3ybC&#10;try9KVSu3RXfzHBKDaMQjLmS0Kbkc85j3Rqr4tR5g3T7dMGqRGNouA7qSuG25zMhHrlVHdKHVnnz&#10;1Jr663SxEnzyx+VzeHnd7Q+DqD6O1axr9lLe3427DbBkxvQHw68+qUNJTmd3QR1ZL2GyyIik/Xy1&#10;BkbAQsyBnSU8LEUGvCz4/wblDwAAAP//AwBQSwECLQAUAAYACAAAACEAtoM4kv4AAADhAQAAEwAA&#10;AAAAAAAAAAAAAAAAAAAAW0NvbnRlbnRfVHlwZXNdLnhtbFBLAQItABQABgAIAAAAIQA4/SH/1gAA&#10;AJQBAAALAAAAAAAAAAAAAAAAAC8BAABfcmVscy8ucmVsc1BLAQItABQABgAIAAAAIQCsNB2KDAIA&#10;APQDAAAOAAAAAAAAAAAAAAAAAC4CAABkcnMvZTJvRG9jLnhtbFBLAQItABQABgAIAAAAIQBNTVfE&#10;3wAAAAkBAAAPAAAAAAAAAAAAAAAAAGYEAABkcnMvZG93bnJldi54bWxQSwUGAAAAAAQABADzAAAA&#10;cgUAAAAA&#10;" filled="f" stroked="f">
                <v:textbox style="mso-fit-shape-to-text:t">
                  <w:txbxContent>
                    <w:p w:rsidR="007F1445" w:rsidRPr="007F1445" w:rsidRDefault="007F1445">
                      <w:r w:rsidRPr="007F1445"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9E64AF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margin-left:5.95pt;margin-top:71.15pt;width:455.15pt;height:509.1pt;z-index:251663360;mso-position-horizontal-relative:text;mso-position-vertical-relative:text;mso-width-relative:page;mso-height-relative:page">
            <v:imagedata r:id="rId6" o:title="kernal density monroe laurie 210331"/>
            <w10:wrap type="topAndBottom"/>
          </v:shape>
        </w:pict>
      </w:r>
      <w:r w:rsidR="007F1445">
        <w:t xml:space="preserve">Fig S.1 Kernel density plots of </w:t>
      </w:r>
      <w:r w:rsidR="00A02AFF">
        <w:t>dive</w:t>
      </w:r>
      <w:r w:rsidR="007F1445">
        <w:t xml:space="preserve"> IPQ</w:t>
      </w:r>
      <w:r>
        <w:t xml:space="preserve"> at a) Monroe and Laurie, and b) Powell and Signy. D</w:t>
      </w:r>
      <w:r w:rsidR="007F1445">
        <w:t>ives are split into four quantiles based on distance to colony</w:t>
      </w:r>
      <w:r w:rsidR="00A61CAB">
        <w:t xml:space="preserve"> </w:t>
      </w:r>
      <w:r>
        <w:t>for</w:t>
      </w:r>
      <w:r w:rsidR="00A61CAB">
        <w:t xml:space="preserve"> each colony</w:t>
      </w:r>
      <w:r w:rsidR="007F1445">
        <w:t xml:space="preserve">. </w:t>
      </w:r>
      <w:r>
        <w:t>S</w:t>
      </w:r>
      <w:r w:rsidR="007F1445">
        <w:t>hapes represent 95% contour kernels</w:t>
      </w:r>
      <w:r>
        <w:t>, and</w:t>
      </w:r>
      <w:r w:rsidR="007F1445">
        <w:t xml:space="preserve"> are coloured based on the aver</w:t>
      </w:r>
      <w:bookmarkStart w:id="0" w:name="_GoBack"/>
      <w:bookmarkEnd w:id="0"/>
      <w:r w:rsidR="007F1445">
        <w:t xml:space="preserve">age IPQ within that quantile, where darker blues indicate higher IPQ. </w:t>
      </w:r>
    </w:p>
    <w:p w:rsidR="008942FC" w:rsidRDefault="007F1445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050D8D2" wp14:editId="589AC601">
                <wp:simplePos x="0" y="0"/>
                <wp:positionH relativeFrom="column">
                  <wp:posOffset>-195671</wp:posOffset>
                </wp:positionH>
                <wp:positionV relativeFrom="paragraph">
                  <wp:posOffset>105773</wp:posOffset>
                </wp:positionV>
                <wp:extent cx="352425" cy="140462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1445" w:rsidRPr="007F1445" w:rsidRDefault="007F1445" w:rsidP="007F1445">
                            <w:r>
                              <w:t>b</w:t>
                            </w:r>
                            <w:r w:rsidRPr="007F1445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050D8D2" id="_x0000_s1027" type="#_x0000_t202" style="position:absolute;margin-left:-15.4pt;margin-top:8.35pt;width:27.7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eIR7CwIAAPkDAAAOAAAAZHJzL2Uyb0RvYy54bWysU21v2yAQ/j5p/wHxfbHjOV1rxam6dpkm&#10;dS9Sux+AMY7RgGNAYme/vgd206j7No0PCLi75+557lhfj1qRg3BegqnpcpFTIgyHVppdTX8+bt9d&#10;UuIDMy1TYERNj8LT683bN+vBVqKAHlQrHEEQ46vB1rQPwVZZ5nkvNPMLsMKgsQOnWcCr22WtYwOi&#10;a5UVeX6RDeBa64AL7/H1bjLSTcLvOsHD967zIhBVU6wtpN2lvYl7tlmzaueY7SWfy2D/UIVm0mDS&#10;E9QdC4zsnfwLSkvuwEMXFhx0Bl0nuUgckM0yf8XmoWdWJC4ojrcnmfz/g+XfDj8ckS32jhLDNLbo&#10;UYyBfISRFFGdwfoKnR4suoURn6NnZOrtPfBfnhi47ZnZiRvnYOgFa7G6ZYzMzkInHB9BmuErtJiG&#10;7QMkoLFzOgKiGATRsUvHU2diKRwf36+KslhRwtG0LPPyokity1j1HG2dD58FaBIPNXXY+YTODvc+&#10;xGpY9ewSkxnYSqVS95UhQ02vVoj/yqJlwOFUUtf0Mo9rGpdI8pNpU3BgUk1nTKDMzDoSnSiHsRln&#10;edE/KtJAe0QZHEyziH8HDz24P5QMOIc19b/3zAlK1BeDUl4tyzIObrqUqw9InLhzS3NuYYYjVE0D&#10;JdPxNqRhnxp2g5JvZVLjpZK5ZJyvJNL8F+IAn9+T18uP3TwBAAD//wMAUEsDBBQABgAIAAAAIQBW&#10;kQx+3QAAAAkBAAAPAAAAZHJzL2Rvd25yZXYueG1sTI/BTsMwEETvSPyDtUjcWpsUNTSNU1WoLUdK&#10;iTi7sUki4rVlu2n4e5YTnEarGc2+KTeTHdhoQuwdSniYC2AGG6d7bCXU7/vZE7CYFGo1ODQSvk2E&#10;TXV7U6pCuyu+mfGUWkYlGAsloUvJF5zHpjNWxbnzBsn7dMGqRGdouQ7qSuV24JkQS25Vj/ShU948&#10;d6b5Ol2sBJ/8IX8Jr8ftbj+K+uNQZ327k/L+btqugSUzpb8w/OITOlTEdHYX1JENEmYLQeiJjGUO&#10;jALZI+mZdJGvgFcl/7+g+gEAAP//AwBQSwECLQAUAAYACAAAACEAtoM4kv4AAADhAQAAEwAAAAAA&#10;AAAAAAAAAAAAAAAAW0NvbnRlbnRfVHlwZXNdLnhtbFBLAQItABQABgAIAAAAIQA4/SH/1gAAAJQB&#10;AAALAAAAAAAAAAAAAAAAAC8BAABfcmVscy8ucmVsc1BLAQItABQABgAIAAAAIQA9eIR7CwIAAPkD&#10;AAAOAAAAAAAAAAAAAAAAAC4CAABkcnMvZTJvRG9jLnhtbFBLAQItABQABgAIAAAAIQBWkQx+3QAA&#10;AAkBAAAPAAAAAAAAAAAAAAAAAGUEAABkcnMvZG93bnJldi54bWxQSwUGAAAAAAQABADzAAAAbwUA&#10;AAAA&#10;" filled="f" stroked="f">
                <v:textbox style="mso-fit-shape-to-text:t">
                  <w:txbxContent>
                    <w:p w:rsidR="007F1445" w:rsidRPr="007F1445" w:rsidRDefault="007F1445" w:rsidP="007F1445">
                      <w:r>
                        <w:t>b</w:t>
                      </w:r>
                      <w:r w:rsidRPr="007F1445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3A3D74">
        <w:pict>
          <v:shape id="_x0000_i1025" type="#_x0000_t75" style="width:496.35pt;height:448.25pt">
            <v:imagedata r:id="rId7" o:title="kernal density powell signy 210331"/>
          </v:shape>
        </w:pict>
      </w:r>
    </w:p>
    <w:sectPr w:rsidR="008942F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64AF" w:rsidRDefault="009E64AF" w:rsidP="007F1445">
      <w:pPr>
        <w:spacing w:after="0" w:line="240" w:lineRule="auto"/>
      </w:pPr>
      <w:r>
        <w:separator/>
      </w:r>
    </w:p>
  </w:endnote>
  <w:endnote w:type="continuationSeparator" w:id="0">
    <w:p w:rsidR="009E64AF" w:rsidRDefault="009E64AF" w:rsidP="007F14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619502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3D74" w:rsidRDefault="003A3D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A3D74" w:rsidRDefault="003A3D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64AF" w:rsidRDefault="009E64AF" w:rsidP="007F1445">
      <w:pPr>
        <w:spacing w:after="0" w:line="240" w:lineRule="auto"/>
      </w:pPr>
      <w:r>
        <w:separator/>
      </w:r>
    </w:p>
  </w:footnote>
  <w:footnote w:type="continuationSeparator" w:id="0">
    <w:p w:rsidR="009E64AF" w:rsidRDefault="009E64AF" w:rsidP="007F14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xMDY1M7I0MDU0N7NQ0lEKTi0uzszPAykwrgUAyZClpCwAAAA="/>
  </w:docVars>
  <w:rsids>
    <w:rsidRoot w:val="007F1445"/>
    <w:rsid w:val="003A3D74"/>
    <w:rsid w:val="00521EB9"/>
    <w:rsid w:val="00587DB1"/>
    <w:rsid w:val="00780190"/>
    <w:rsid w:val="007F1445"/>
    <w:rsid w:val="0080495A"/>
    <w:rsid w:val="0082274D"/>
    <w:rsid w:val="008942FC"/>
    <w:rsid w:val="009E64AF"/>
    <w:rsid w:val="00A02AFF"/>
    <w:rsid w:val="00A61CAB"/>
    <w:rsid w:val="00ED55A2"/>
    <w:rsid w:val="00FA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5:chartTrackingRefBased/>
  <w15:docId w15:val="{5DABF69E-1C92-49B5-B150-412B9C6EF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87DB1"/>
    <w:pPr>
      <w:keepNext/>
      <w:keepLines/>
      <w:spacing w:after="200" w:line="240" w:lineRule="auto"/>
      <w:jc w:val="center"/>
    </w:pPr>
    <w:rPr>
      <w:iCs/>
      <w:sz w:val="24"/>
      <w:szCs w:val="18"/>
      <w:u w:val="single"/>
    </w:rPr>
  </w:style>
  <w:style w:type="paragraph" w:styleId="Header">
    <w:name w:val="header"/>
    <w:basedOn w:val="Normal"/>
    <w:link w:val="HeaderChar"/>
    <w:uiPriority w:val="99"/>
    <w:unhideWhenUsed/>
    <w:rsid w:val="007F14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144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F14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44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hillips</dc:creator>
  <cp:keywords/>
  <dc:description/>
  <cp:lastModifiedBy>Jessica Phillips</cp:lastModifiedBy>
  <cp:revision>8</cp:revision>
  <dcterms:created xsi:type="dcterms:W3CDTF">2021-03-31T10:08:00Z</dcterms:created>
  <dcterms:modified xsi:type="dcterms:W3CDTF">2021-04-02T11:05:00Z</dcterms:modified>
</cp:coreProperties>
</file>